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7E789" w14:textId="1AA2CAF5" w:rsidR="00336821" w:rsidRPr="00393707" w:rsidRDefault="00393707" w:rsidP="00B211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370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93707">
        <w:rPr>
          <w:rFonts w:ascii="Times New Roman" w:hAnsi="Times New Roman" w:cs="Times New Roman"/>
          <w:b/>
          <w:bCs/>
          <w:sz w:val="24"/>
          <w:szCs w:val="24"/>
        </w:rPr>
        <w:t xml:space="preserve">5 Table. Linear regression analysis of </w:t>
      </w:r>
      <w:r w:rsidRPr="003937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ostridium coccoides</w:t>
      </w:r>
      <w:r w:rsidRPr="00393707">
        <w:rPr>
          <w:rFonts w:ascii="Times New Roman" w:hAnsi="Times New Roman" w:cs="Times New Roman"/>
          <w:b/>
          <w:bCs/>
          <w:sz w:val="24"/>
          <w:szCs w:val="24"/>
        </w:rPr>
        <w:t xml:space="preserve"> group with immune status in the </w:t>
      </w:r>
      <w:proofErr w:type="gramStart"/>
      <w:r w:rsidRPr="00393707">
        <w:rPr>
          <w:rFonts w:ascii="Times New Roman" w:hAnsi="Times New Roman" w:cs="Times New Roman"/>
          <w:b/>
          <w:bCs/>
          <w:sz w:val="24"/>
          <w:szCs w:val="24"/>
        </w:rPr>
        <w:t>HIV(</w:t>
      </w:r>
      <w:proofErr w:type="gramEnd"/>
      <w:r w:rsidRPr="00393707">
        <w:rPr>
          <w:rFonts w:ascii="Times New Roman" w:hAnsi="Times New Roman" w:cs="Times New Roman"/>
          <w:b/>
          <w:bCs/>
          <w:sz w:val="24"/>
          <w:szCs w:val="24"/>
        </w:rPr>
        <w:t>+) group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8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91"/>
        <w:gridCol w:w="1191"/>
        <w:gridCol w:w="1191"/>
        <w:gridCol w:w="1191"/>
        <w:gridCol w:w="1191"/>
        <w:gridCol w:w="1191"/>
      </w:tblGrid>
      <w:tr w:rsidR="00393707" w:rsidRPr="00393707" w14:paraId="14429AD3" w14:textId="77777777" w:rsidTr="00EB44C4">
        <w:trPr>
          <w:trHeight w:val="314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03F78" w14:textId="77777777" w:rsidR="00393707" w:rsidRPr="00393707" w:rsidRDefault="00393707" w:rsidP="00393707">
            <w:pPr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F9E94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93707">
              <w:rPr>
                <w:rFonts w:ascii="Times New Roman" w:eastAsia="Calibri" w:hAnsi="Times New Roman" w:cs="Times New Roman"/>
                <w:b/>
                <w:bCs/>
                <w:color w:val="010204"/>
                <w:sz w:val="24"/>
                <w:szCs w:val="24"/>
              </w:rPr>
              <w:t>Unadjusted linear regression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43989D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9370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djusted linear regression</w:t>
            </w:r>
          </w:p>
        </w:tc>
      </w:tr>
      <w:tr w:rsidR="00393707" w:rsidRPr="00393707" w14:paraId="1C39400C" w14:textId="77777777" w:rsidTr="00EB44C4">
        <w:trPr>
          <w:trHeight w:val="314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A57AF" w14:textId="77777777" w:rsidR="00393707" w:rsidRPr="00393707" w:rsidRDefault="00393707" w:rsidP="00393707">
            <w:pPr>
              <w:rPr>
                <w:rFonts w:ascii="Times New Roman" w:eastAsia="Yu Gothic Medium" w:hAnsi="Times New Roman" w:cs="Times New Roman"/>
                <w:color w:val="010204"/>
                <w:sz w:val="24"/>
                <w:szCs w:val="24"/>
              </w:rPr>
            </w:pPr>
            <w:r w:rsidRPr="00393707"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2B5E9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95D40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B1D2B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eastAsia="Yu Gothic Medium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93707"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EAC7F3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57A23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2B67C9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eastAsia="Yu Gothic Medium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93707"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393707" w:rsidRPr="00393707" w14:paraId="513E2139" w14:textId="77777777" w:rsidTr="00393707">
        <w:trPr>
          <w:trHeight w:val="314"/>
        </w:trPr>
        <w:tc>
          <w:tcPr>
            <w:tcW w:w="3685" w:type="dxa"/>
            <w:shd w:val="clear" w:color="auto" w:fill="auto"/>
            <w:noWrap/>
            <w:vAlign w:val="bottom"/>
          </w:tcPr>
          <w:p w14:paraId="3652C014" w14:textId="77777777" w:rsidR="00393707" w:rsidRPr="00393707" w:rsidRDefault="00393707" w:rsidP="0039370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Th1 count</w:t>
            </w:r>
          </w:p>
        </w:tc>
        <w:tc>
          <w:tcPr>
            <w:tcW w:w="1191" w:type="dxa"/>
            <w:shd w:val="clear" w:color="auto" w:fill="auto"/>
            <w:noWrap/>
          </w:tcPr>
          <w:p w14:paraId="1F9F93F0" w14:textId="72B6D2B3" w:rsidR="00393707" w:rsidRPr="00393707" w:rsidRDefault="00393707" w:rsidP="00393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191" w:type="dxa"/>
            <w:shd w:val="clear" w:color="auto" w:fill="auto"/>
            <w:noWrap/>
          </w:tcPr>
          <w:p w14:paraId="47FB1B67" w14:textId="16B9DD1F" w:rsidR="00393707" w:rsidRPr="00393707" w:rsidRDefault="00393707" w:rsidP="00393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1" w:type="dxa"/>
            <w:shd w:val="clear" w:color="auto" w:fill="auto"/>
            <w:noWrap/>
          </w:tcPr>
          <w:p w14:paraId="0757279F" w14:textId="75A94C52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597B323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7C01E48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14:paraId="40567E75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93707" w:rsidRPr="00393707" w14:paraId="0A9186DE" w14:textId="77777777" w:rsidTr="00393707">
        <w:trPr>
          <w:trHeight w:val="314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8D75ED" w14:textId="77777777" w:rsidR="00393707" w:rsidRPr="00393707" w:rsidRDefault="00393707" w:rsidP="0039370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2 count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8F1E65A" w14:textId="47F34B00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231F020F" w14:textId="6B63DFE4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779EBA7C" w14:textId="68B9C4FF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F651A5D" w14:textId="77777777" w:rsidR="00393707" w:rsidRPr="00393707" w:rsidRDefault="00393707" w:rsidP="0039370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4B12A3F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14:paraId="1BAE58CE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</w:tr>
      <w:tr w:rsidR="00393707" w:rsidRPr="00393707" w14:paraId="4564F630" w14:textId="77777777" w:rsidTr="00393707">
        <w:trPr>
          <w:trHeight w:val="314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EFB6B0" w14:textId="77777777" w:rsidR="00393707" w:rsidRPr="00393707" w:rsidRDefault="00393707" w:rsidP="0039370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17 count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06402EB8" w14:textId="31019B4C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674D05D5" w14:textId="59F9B1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14:paraId="10E5B70A" w14:textId="12A2654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7ABBB5F" w14:textId="3E7BD72B" w:rsidR="00393707" w:rsidRPr="00393707" w:rsidRDefault="00393707" w:rsidP="0039370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24002F3" w14:textId="3A648CD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14:paraId="1CBE2382" w14:textId="3E82C8F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</w:tr>
      <w:tr w:rsidR="00393707" w:rsidRPr="00393707" w14:paraId="4F2B0E85" w14:textId="77777777" w:rsidTr="00393707">
        <w:trPr>
          <w:trHeight w:val="314"/>
        </w:trPr>
        <w:tc>
          <w:tcPr>
            <w:tcW w:w="3685" w:type="dxa"/>
            <w:shd w:val="clear" w:color="auto" w:fill="auto"/>
            <w:noWrap/>
            <w:vAlign w:val="bottom"/>
          </w:tcPr>
          <w:p w14:paraId="4D455F9C" w14:textId="77777777" w:rsidR="00393707" w:rsidRPr="00393707" w:rsidRDefault="00393707" w:rsidP="0039370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Treg count</w:t>
            </w:r>
          </w:p>
        </w:tc>
        <w:tc>
          <w:tcPr>
            <w:tcW w:w="1191" w:type="dxa"/>
            <w:shd w:val="clear" w:color="auto" w:fill="auto"/>
            <w:noWrap/>
          </w:tcPr>
          <w:p w14:paraId="7971CB25" w14:textId="4C6B3B45" w:rsidR="00393707" w:rsidRPr="00393707" w:rsidRDefault="00393707" w:rsidP="00393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191" w:type="dxa"/>
            <w:shd w:val="clear" w:color="auto" w:fill="auto"/>
            <w:noWrap/>
          </w:tcPr>
          <w:p w14:paraId="1D8B44BA" w14:textId="14624E9C" w:rsidR="00393707" w:rsidRPr="00393707" w:rsidRDefault="00393707" w:rsidP="00393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91" w:type="dxa"/>
            <w:shd w:val="clear" w:color="auto" w:fill="auto"/>
            <w:noWrap/>
          </w:tcPr>
          <w:p w14:paraId="02D857D6" w14:textId="1B2FAB5B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707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0AE4C10" w14:textId="77777777" w:rsidR="00393707" w:rsidRPr="00393707" w:rsidRDefault="00393707" w:rsidP="0039370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9A8D8CE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14:paraId="5D924341" w14:textId="77777777" w:rsidR="00393707" w:rsidRPr="00393707" w:rsidRDefault="00393707" w:rsidP="00393707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</w:p>
        </w:tc>
      </w:tr>
    </w:tbl>
    <w:p w14:paraId="1819697B" w14:textId="77777777" w:rsidR="00393707" w:rsidRPr="00393707" w:rsidRDefault="00393707" w:rsidP="00141031">
      <w:pPr>
        <w:rPr>
          <w:rFonts w:ascii="Times New Roman" w:hAnsi="Times New Roman" w:cs="Times New Roman"/>
          <w:sz w:val="24"/>
          <w:szCs w:val="24"/>
        </w:rPr>
      </w:pPr>
      <w:r w:rsidRPr="00393707">
        <w:rPr>
          <w:rFonts w:ascii="Times New Roman" w:hAnsi="Times New Roman" w:cs="Times New Roman"/>
          <w:sz w:val="24"/>
          <w:szCs w:val="24"/>
        </w:rPr>
        <w:t>ART: anti-retroviral therapy; Treg: regulatory T cells; Beta: regression coefficient; SE: standard error.</w:t>
      </w:r>
    </w:p>
    <w:p w14:paraId="7FDB2DA8" w14:textId="165DF836" w:rsidR="00393707" w:rsidRPr="00393707" w:rsidRDefault="00110F63" w:rsidP="00110F63">
      <w:pPr>
        <w:rPr>
          <w:rFonts w:ascii="Times New Roman" w:hAnsi="Times New Roman" w:cs="Times New Roman"/>
          <w:sz w:val="24"/>
          <w:szCs w:val="24"/>
        </w:rPr>
      </w:pPr>
      <w:r>
        <w:t>S</w:t>
      </w:r>
      <w:r w:rsidRPr="00124502">
        <w:t xml:space="preserve">tepwise </w:t>
      </w:r>
      <w:r w:rsidRPr="00124502">
        <w:rPr>
          <w:color w:val="000000"/>
        </w:rPr>
        <w:t>multiple</w:t>
      </w:r>
      <w:r w:rsidRPr="00124502">
        <w:t xml:space="preserve"> linear r</w:t>
      </w:r>
      <w:r>
        <w:t>egression analysis was not done, since n</w:t>
      </w:r>
      <w:r w:rsidRPr="00124502">
        <w:t xml:space="preserve">o factor with </w:t>
      </w:r>
      <w:r w:rsidRPr="00124502">
        <w:rPr>
          <w:i/>
          <w:iCs/>
        </w:rPr>
        <w:t>P</w:t>
      </w:r>
      <w:r w:rsidRPr="00124502">
        <w:rPr>
          <w:lang w:val="vi-VN"/>
        </w:rPr>
        <w:t xml:space="preserve"> </w:t>
      </w:r>
      <w:r w:rsidRPr="00124502">
        <w:t>&lt;</w:t>
      </w:r>
      <w:r w:rsidRPr="00124502">
        <w:rPr>
          <w:lang w:val="vi-VN"/>
        </w:rPr>
        <w:t xml:space="preserve"> </w:t>
      </w:r>
      <w:r w:rsidRPr="00124502">
        <w:t xml:space="preserve">0.05 </w:t>
      </w:r>
      <w:r>
        <w:t xml:space="preserve">was found </w:t>
      </w:r>
      <w:r w:rsidRPr="00124502">
        <w:t>in the simp</w:t>
      </w:r>
      <w:bookmarkStart w:id="0" w:name="_GoBack"/>
      <w:bookmarkEnd w:id="0"/>
      <w:r w:rsidRPr="00124502">
        <w:t>le linear regression analysis</w:t>
      </w:r>
      <w:r>
        <w:t>.</w:t>
      </w:r>
    </w:p>
    <w:sectPr w:rsidR="00393707" w:rsidRPr="00393707" w:rsidSect="00350839">
      <w:pgSz w:w="16838" w:h="11906" w:orient="landscape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40B93" w14:textId="77777777" w:rsidR="00014EEF" w:rsidRDefault="00014EEF" w:rsidP="00857D8F">
      <w:r>
        <w:separator/>
      </w:r>
    </w:p>
  </w:endnote>
  <w:endnote w:type="continuationSeparator" w:id="0">
    <w:p w14:paraId="7CA5CAE1" w14:textId="77777777" w:rsidR="00014EEF" w:rsidRDefault="00014EEF" w:rsidP="0085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Yu Gothic Medium">
    <w:altName w:val="ＭＳ ゴシック"/>
    <w:charset w:val="80"/>
    <w:family w:val="swiss"/>
    <w:pitch w:val="variable"/>
    <w:sig w:usb0="E00002FF" w:usb1="2AC7FDFF" w:usb2="00000016" w:usb3="00000000" w:csb0="0002009F" w:csb1="00000000"/>
  </w:font>
  <w:font w:name="游明朝">
    <w:altName w:val="メイリオ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CE2F7" w14:textId="77777777" w:rsidR="00014EEF" w:rsidRDefault="00014EEF" w:rsidP="00857D8F">
      <w:r>
        <w:separator/>
      </w:r>
    </w:p>
  </w:footnote>
  <w:footnote w:type="continuationSeparator" w:id="0">
    <w:p w14:paraId="10921177" w14:textId="77777777" w:rsidR="00014EEF" w:rsidRDefault="00014EEF" w:rsidP="00857D8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hizaki Azumi">
    <w15:presenceInfo w15:providerId="Windows Live" w15:userId="2c31c0c245eec0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470"/>
    <w:rsid w:val="00006DEF"/>
    <w:rsid w:val="00014EEF"/>
    <w:rsid w:val="00015F0B"/>
    <w:rsid w:val="00042B7F"/>
    <w:rsid w:val="00045360"/>
    <w:rsid w:val="00047908"/>
    <w:rsid w:val="00060026"/>
    <w:rsid w:val="000A0BC1"/>
    <w:rsid w:val="000B06DC"/>
    <w:rsid w:val="000B6C72"/>
    <w:rsid w:val="000C3BEF"/>
    <w:rsid w:val="000C55C9"/>
    <w:rsid w:val="000D05BC"/>
    <w:rsid w:val="000E6A3A"/>
    <w:rsid w:val="000F076D"/>
    <w:rsid w:val="00110F63"/>
    <w:rsid w:val="0011495A"/>
    <w:rsid w:val="00137C54"/>
    <w:rsid w:val="00141031"/>
    <w:rsid w:val="00174D79"/>
    <w:rsid w:val="00182230"/>
    <w:rsid w:val="001A3470"/>
    <w:rsid w:val="001A3832"/>
    <w:rsid w:val="001B4BE0"/>
    <w:rsid w:val="001D0975"/>
    <w:rsid w:val="001E6DBF"/>
    <w:rsid w:val="002372E1"/>
    <w:rsid w:val="00242212"/>
    <w:rsid w:val="00244ECF"/>
    <w:rsid w:val="0025077C"/>
    <w:rsid w:val="002A2988"/>
    <w:rsid w:val="002C174D"/>
    <w:rsid w:val="00303A89"/>
    <w:rsid w:val="0031448F"/>
    <w:rsid w:val="003145A4"/>
    <w:rsid w:val="00324384"/>
    <w:rsid w:val="00336821"/>
    <w:rsid w:val="00350839"/>
    <w:rsid w:val="00363DA2"/>
    <w:rsid w:val="00381357"/>
    <w:rsid w:val="00393707"/>
    <w:rsid w:val="00394A86"/>
    <w:rsid w:val="003B0628"/>
    <w:rsid w:val="003C3765"/>
    <w:rsid w:val="003F209A"/>
    <w:rsid w:val="00401449"/>
    <w:rsid w:val="0040765B"/>
    <w:rsid w:val="00412B58"/>
    <w:rsid w:val="004A2870"/>
    <w:rsid w:val="004A3E80"/>
    <w:rsid w:val="004C0AC1"/>
    <w:rsid w:val="004D7FBD"/>
    <w:rsid w:val="004E5327"/>
    <w:rsid w:val="004F69E9"/>
    <w:rsid w:val="005015F0"/>
    <w:rsid w:val="005047C1"/>
    <w:rsid w:val="00516FA7"/>
    <w:rsid w:val="00543091"/>
    <w:rsid w:val="00564B34"/>
    <w:rsid w:val="00565517"/>
    <w:rsid w:val="00571B3C"/>
    <w:rsid w:val="00590AA2"/>
    <w:rsid w:val="005B0599"/>
    <w:rsid w:val="005B09E7"/>
    <w:rsid w:val="005C2F52"/>
    <w:rsid w:val="005C749F"/>
    <w:rsid w:val="005C7E61"/>
    <w:rsid w:val="005D5934"/>
    <w:rsid w:val="005E32BA"/>
    <w:rsid w:val="005F0B84"/>
    <w:rsid w:val="005F307C"/>
    <w:rsid w:val="005F44D9"/>
    <w:rsid w:val="006060CB"/>
    <w:rsid w:val="00612BE9"/>
    <w:rsid w:val="00615544"/>
    <w:rsid w:val="00627DD6"/>
    <w:rsid w:val="00634FEF"/>
    <w:rsid w:val="006464D2"/>
    <w:rsid w:val="0068463F"/>
    <w:rsid w:val="006927B2"/>
    <w:rsid w:val="006D4AE2"/>
    <w:rsid w:val="006E104F"/>
    <w:rsid w:val="006E37B5"/>
    <w:rsid w:val="006F31A7"/>
    <w:rsid w:val="00705124"/>
    <w:rsid w:val="007056C0"/>
    <w:rsid w:val="00715D62"/>
    <w:rsid w:val="007625B3"/>
    <w:rsid w:val="00770CE1"/>
    <w:rsid w:val="00786DA7"/>
    <w:rsid w:val="00791175"/>
    <w:rsid w:val="007A2241"/>
    <w:rsid w:val="007D19A4"/>
    <w:rsid w:val="007D7616"/>
    <w:rsid w:val="007F15A5"/>
    <w:rsid w:val="008422D9"/>
    <w:rsid w:val="008448A3"/>
    <w:rsid w:val="00846E53"/>
    <w:rsid w:val="00857D8F"/>
    <w:rsid w:val="00862E3C"/>
    <w:rsid w:val="0086310B"/>
    <w:rsid w:val="00885668"/>
    <w:rsid w:val="00885AE9"/>
    <w:rsid w:val="008A48B0"/>
    <w:rsid w:val="008E42C5"/>
    <w:rsid w:val="008F0588"/>
    <w:rsid w:val="00924703"/>
    <w:rsid w:val="009569C4"/>
    <w:rsid w:val="00967DF9"/>
    <w:rsid w:val="00973A57"/>
    <w:rsid w:val="00983F0D"/>
    <w:rsid w:val="009A61BB"/>
    <w:rsid w:val="009A7F72"/>
    <w:rsid w:val="009B30F4"/>
    <w:rsid w:val="009D02DF"/>
    <w:rsid w:val="009F3BB4"/>
    <w:rsid w:val="009F7F3C"/>
    <w:rsid w:val="00A037B9"/>
    <w:rsid w:val="00A10F7D"/>
    <w:rsid w:val="00A127F9"/>
    <w:rsid w:val="00A148D9"/>
    <w:rsid w:val="00A65AEA"/>
    <w:rsid w:val="00A85118"/>
    <w:rsid w:val="00A91B65"/>
    <w:rsid w:val="00A928D6"/>
    <w:rsid w:val="00AA691A"/>
    <w:rsid w:val="00AB0A52"/>
    <w:rsid w:val="00AB4FC8"/>
    <w:rsid w:val="00AB6513"/>
    <w:rsid w:val="00AB73D6"/>
    <w:rsid w:val="00AD01B0"/>
    <w:rsid w:val="00AE7604"/>
    <w:rsid w:val="00B072FD"/>
    <w:rsid w:val="00B07A53"/>
    <w:rsid w:val="00B2013A"/>
    <w:rsid w:val="00B20BED"/>
    <w:rsid w:val="00B211B7"/>
    <w:rsid w:val="00B54E2E"/>
    <w:rsid w:val="00B56EC1"/>
    <w:rsid w:val="00B578FE"/>
    <w:rsid w:val="00B77748"/>
    <w:rsid w:val="00BB72E7"/>
    <w:rsid w:val="00BC14F9"/>
    <w:rsid w:val="00C11B87"/>
    <w:rsid w:val="00C33A35"/>
    <w:rsid w:val="00C67ED8"/>
    <w:rsid w:val="00CB2932"/>
    <w:rsid w:val="00CD317B"/>
    <w:rsid w:val="00CD5BCA"/>
    <w:rsid w:val="00CE1D11"/>
    <w:rsid w:val="00CF53D6"/>
    <w:rsid w:val="00D13854"/>
    <w:rsid w:val="00D257F9"/>
    <w:rsid w:val="00D3481A"/>
    <w:rsid w:val="00D3593D"/>
    <w:rsid w:val="00D40FED"/>
    <w:rsid w:val="00D47154"/>
    <w:rsid w:val="00D647AC"/>
    <w:rsid w:val="00D66D89"/>
    <w:rsid w:val="00D91DAD"/>
    <w:rsid w:val="00D93E01"/>
    <w:rsid w:val="00DC5B88"/>
    <w:rsid w:val="00DE1B66"/>
    <w:rsid w:val="00E03F9F"/>
    <w:rsid w:val="00E13583"/>
    <w:rsid w:val="00E138C3"/>
    <w:rsid w:val="00E16AB0"/>
    <w:rsid w:val="00E314D8"/>
    <w:rsid w:val="00E40BEB"/>
    <w:rsid w:val="00E5428F"/>
    <w:rsid w:val="00E62911"/>
    <w:rsid w:val="00E8780E"/>
    <w:rsid w:val="00E9264A"/>
    <w:rsid w:val="00E94372"/>
    <w:rsid w:val="00ED74BF"/>
    <w:rsid w:val="00EF45FD"/>
    <w:rsid w:val="00EF562E"/>
    <w:rsid w:val="00F02528"/>
    <w:rsid w:val="00F04669"/>
    <w:rsid w:val="00F0788E"/>
    <w:rsid w:val="00F1070C"/>
    <w:rsid w:val="00F14348"/>
    <w:rsid w:val="00F504EC"/>
    <w:rsid w:val="00F53BD2"/>
    <w:rsid w:val="00F57B94"/>
    <w:rsid w:val="00F60DCC"/>
    <w:rsid w:val="00F63AA1"/>
    <w:rsid w:val="00F81197"/>
    <w:rsid w:val="00F84E45"/>
    <w:rsid w:val="00F85BF8"/>
    <w:rsid w:val="00FA1A60"/>
    <w:rsid w:val="00FB11B9"/>
    <w:rsid w:val="00FB2D4B"/>
    <w:rsid w:val="00FC7BB2"/>
    <w:rsid w:val="00FD2FDD"/>
    <w:rsid w:val="00FE2AAB"/>
    <w:rsid w:val="00FE5D02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D72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1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04838A8B-54B0-DD44-A18C-FFCCC2D03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Macintosh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aki Azumi</dc:creator>
  <cp:keywords/>
  <dc:description/>
  <cp:lastModifiedBy>市村 宏</cp:lastModifiedBy>
  <cp:revision>3</cp:revision>
  <cp:lastPrinted>2020-11-28T09:06:00Z</cp:lastPrinted>
  <dcterms:created xsi:type="dcterms:W3CDTF">2021-09-25T12:02:00Z</dcterms:created>
  <dcterms:modified xsi:type="dcterms:W3CDTF">2021-09-25T12:02:00Z</dcterms:modified>
</cp:coreProperties>
</file>